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  Glycoside Hydrolase and Glycosyl Transferase families of the sequenced cellulomonads.</w:t>
      </w:r>
    </w:p>
    <w:p>
      <w:pPr>
        <w:pStyle w:val="Normal"/>
        <w:autoSpaceDE w:val="false"/>
        <w:rPr>
          <w:b/>
          <w:b/>
          <w:i/>
          <w:i/>
        </w:rPr>
      </w:pPr>
      <w:r>
        <w:rPr>
          <w:b/>
          <w:i/>
        </w:rPr>
      </w:r>
    </w:p>
    <w:tbl>
      <w:tblPr>
        <w:tblW w:w="63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8"/>
        <w:gridCol w:w="1200"/>
        <w:gridCol w:w="1200"/>
        <w:gridCol w:w="1440"/>
      </w:tblGrid>
      <w:tr>
        <w:trPr/>
        <w:tc>
          <w:tcPr>
            <w:tcW w:w="25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. gilvus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. fimi</w:t>
            </w:r>
          </w:p>
        </w:tc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. flavigena</w:t>
            </w:r>
          </w:p>
        </w:tc>
      </w:tr>
      <w:tr>
        <w:trPr/>
        <w:tc>
          <w:tcPr>
            <w:tcW w:w="25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>Glycoside Hydrolases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     </w:t>
            </w:r>
            <w:r>
              <w:rPr/>
              <w:t>GH13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7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250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     </w:t>
            </w:r>
            <w:r>
              <w:rPr/>
              <w:t>GH7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50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     </w:t>
            </w:r>
            <w:r>
              <w:rPr/>
              <w:t>GH1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50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     </w:t>
            </w:r>
            <w:r>
              <w:rPr/>
              <w:t>GH8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250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     </w:t>
            </w:r>
            <w:r>
              <w:rPr/>
              <w:t>GH2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50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     </w:t>
            </w:r>
            <w:r>
              <w:rPr/>
              <w:t>GH11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5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>Glycosyl Transferases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     </w:t>
            </w:r>
            <w:r>
              <w:rPr/>
              <w:t>GT1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250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     </w:t>
            </w:r>
            <w:r>
              <w:rPr/>
              <w:t>GT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5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9</w:t>
            </w:r>
          </w:p>
        </w:tc>
      </w:tr>
      <w:tr>
        <w:trPr/>
        <w:tc>
          <w:tcPr>
            <w:tcW w:w="250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     </w:t>
            </w:r>
            <w:r>
              <w:rPr/>
              <w:t>GT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8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9</w:t>
            </w:r>
          </w:p>
        </w:tc>
      </w:tr>
      <w:tr>
        <w:trPr/>
        <w:tc>
          <w:tcPr>
            <w:tcW w:w="250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     </w:t>
            </w:r>
            <w:r>
              <w:rPr/>
              <w:t>GT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50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     </w:t>
            </w:r>
            <w:r>
              <w:rPr/>
              <w:t>GT2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50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     </w:t>
            </w:r>
            <w:r>
              <w:rPr/>
              <w:t>GT2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50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     </w:t>
            </w:r>
            <w:r>
              <w:rPr/>
              <w:t>GT3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250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     </w:t>
            </w:r>
            <w:r>
              <w:rPr/>
              <w:t>GT3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50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     </w:t>
            </w:r>
            <w:r>
              <w:rPr/>
              <w:t>GT5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508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     </w:t>
            </w:r>
            <w:r>
              <w:rPr/>
              <w:t>GT9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5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 xml:space="preserve">     </w:t>
            </w:r>
            <w:r>
              <w:rPr/>
              <w:t>NC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1</w:t>
            </w:r>
          </w:p>
        </w:tc>
      </w:tr>
    </w:tbl>
    <w:p>
      <w:pPr>
        <w:pStyle w:val="Normal"/>
        <w:autoSpaceDE w:val="false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8T20:59:00Z</dcterms:created>
  <dc:creator>Suen Lab</dc:creator>
  <dc:description/>
  <cp:keywords/>
  <dc:language>en-US</dc:language>
  <cp:lastModifiedBy>Suen Lab</cp:lastModifiedBy>
  <dcterms:modified xsi:type="dcterms:W3CDTF">2012-08-28T21:00:00Z</dcterms:modified>
  <cp:revision>1</cp:revision>
  <dc:subject/>
  <dc:title>Table S2</dc:title>
</cp:coreProperties>
</file>